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BD9C" w14:textId="40599583" w:rsidR="00765CB5" w:rsidRPr="007774F0" w:rsidRDefault="001F2864">
      <w:pPr>
        <w:rPr>
          <w:rFonts w:ascii="Times New Roman" w:hAnsi="Times New Roman" w:cs="Times New Roman"/>
        </w:rPr>
      </w:pPr>
      <w:r w:rsidRPr="007774F0">
        <w:rPr>
          <w:rFonts w:ascii="Times New Roman" w:hAnsi="Times New Roman" w:cs="Times New Roman"/>
        </w:rPr>
        <w:t>Table S</w:t>
      </w:r>
      <w:r w:rsidR="0056792D">
        <w:rPr>
          <w:rFonts w:ascii="Times New Roman" w:hAnsi="Times New Roman" w:cs="Times New Roman"/>
        </w:rPr>
        <w:t>2</w:t>
      </w:r>
      <w:r w:rsidRPr="007774F0">
        <w:rPr>
          <w:rFonts w:ascii="Times New Roman" w:hAnsi="Times New Roman" w:cs="Times New Roman"/>
        </w:rPr>
        <w:t>. Isolates and sequence data used in this study.</w:t>
      </w:r>
    </w:p>
    <w:tbl>
      <w:tblPr>
        <w:tblW w:w="85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2416"/>
        <w:gridCol w:w="1134"/>
        <w:gridCol w:w="992"/>
        <w:gridCol w:w="1004"/>
        <w:gridCol w:w="1830"/>
      </w:tblGrid>
      <w:tr w:rsidR="001F2864" w:rsidRPr="007774F0" w14:paraId="31B380EF" w14:textId="77777777" w:rsidTr="00327FC8">
        <w:trPr>
          <w:trHeight w:val="20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A9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solate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4C8E" w14:textId="23E5DFE9" w:rsidR="001F2864" w:rsidRPr="00751D72" w:rsidRDefault="008E381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E38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ungal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9FD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635B" w14:textId="50C5802B" w:rsidR="001F2864" w:rsidRPr="00751D72" w:rsidRDefault="00CF2BE2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F2BE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EF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5DA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PB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56A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PB2</w:t>
            </w:r>
          </w:p>
        </w:tc>
      </w:tr>
      <w:tr w:rsidR="001F2864" w:rsidRPr="007774F0" w14:paraId="785E22A7" w14:textId="77777777" w:rsidTr="00327FC8">
        <w:trPr>
          <w:trHeight w:val="2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22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22345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9AE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ambros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89B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4BD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2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0B1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6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1E3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47</w:t>
            </w:r>
          </w:p>
        </w:tc>
      </w:tr>
      <w:tr w:rsidR="001F2864" w:rsidRPr="007774F0" w14:paraId="3B5A487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644D3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3651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F3FEA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ambros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CBF7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AACB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51034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BF7C55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48</w:t>
            </w:r>
          </w:p>
        </w:tc>
      </w:tr>
      <w:tr w:rsidR="001F2864" w:rsidRPr="007774F0" w14:paraId="71EC20FD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9AB70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4658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76B568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ambros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4AAC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9683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A0F06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333B67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46</w:t>
            </w:r>
          </w:p>
        </w:tc>
      </w:tr>
      <w:tr w:rsidR="001F2864" w:rsidRPr="007774F0" w14:paraId="612D96F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ABA6C5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0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CDC36A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ambros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8883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E9BF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B33C5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91E79A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49</w:t>
            </w:r>
          </w:p>
        </w:tc>
      </w:tr>
      <w:tr w:rsidR="001F2864" w:rsidRPr="007774F0" w14:paraId="3674C86E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0479E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4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C4C73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C5DD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872B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65DB7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6A1C0F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9</w:t>
            </w:r>
          </w:p>
        </w:tc>
      </w:tr>
      <w:tr w:rsidR="001F2864" w:rsidRPr="007774F0" w14:paraId="2E8898C2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39F1D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0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EFE87D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DFD5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C383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16642E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B2110A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6</w:t>
            </w:r>
          </w:p>
        </w:tc>
      </w:tr>
      <w:tr w:rsidR="001F2864" w:rsidRPr="007774F0" w14:paraId="7D81F5A5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5905E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4651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743FD9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pseudensifor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4EDD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606E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744DBE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1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7B45D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74</w:t>
            </w:r>
          </w:p>
        </w:tc>
      </w:tr>
      <w:tr w:rsidR="001F2864" w:rsidRPr="007774F0" w14:paraId="3921826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B9BFA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8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9F9C46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17F4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DE14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DA72F2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1C8383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1</w:t>
            </w:r>
          </w:p>
        </w:tc>
      </w:tr>
      <w:tr w:rsidR="001F2864" w:rsidRPr="007774F0" w14:paraId="1D5FAC9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947CE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39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C87F7A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42CF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EBAA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3B833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725BA1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2</w:t>
            </w:r>
          </w:p>
        </w:tc>
      </w:tr>
      <w:tr w:rsidR="001F2864" w:rsidRPr="007774F0" w14:paraId="50F13AE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6BE55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0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84AB41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CB7A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DF92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5B25B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DC2458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4</w:t>
            </w:r>
          </w:p>
        </w:tc>
      </w:tr>
      <w:tr w:rsidR="001F2864" w:rsidRPr="007774F0" w14:paraId="471F325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6DB66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0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FBDC1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6770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1355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E71BF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128039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7</w:t>
            </w:r>
          </w:p>
        </w:tc>
      </w:tr>
      <w:tr w:rsidR="001F2864" w:rsidRPr="007774F0" w14:paraId="1CB04A25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DB161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3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9EA313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ED6C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3962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13E63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B732DC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51</w:t>
            </w:r>
          </w:p>
        </w:tc>
      </w:tr>
      <w:tr w:rsidR="001F2864" w:rsidRPr="007774F0" w14:paraId="145B3560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1923E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983A3E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2700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0004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18625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D8076D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3</w:t>
            </w:r>
          </w:p>
        </w:tc>
      </w:tr>
      <w:tr w:rsidR="001F2864" w:rsidRPr="007774F0" w14:paraId="090E97BC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A1B6A9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5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8D5A82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FE27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EC47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840B0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4A7164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3</w:t>
            </w:r>
          </w:p>
        </w:tc>
      </w:tr>
      <w:tr w:rsidR="001F2864" w:rsidRPr="007774F0" w14:paraId="473D9DDC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DFB70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49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7D561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BB1C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0E75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7763E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14034F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4</w:t>
            </w:r>
          </w:p>
        </w:tc>
      </w:tr>
      <w:tr w:rsidR="001F2864" w:rsidRPr="007774F0" w14:paraId="1FC2C67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DDD3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0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60A48E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C917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5C5F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07997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197988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6</w:t>
            </w:r>
          </w:p>
        </w:tc>
      </w:tr>
      <w:tr w:rsidR="001F2864" w:rsidRPr="007774F0" w14:paraId="5F73CA1E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4473C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4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31AB47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A404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FBD6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A0FBD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2E9692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9</w:t>
            </w:r>
          </w:p>
        </w:tc>
      </w:tr>
      <w:tr w:rsidR="001F2864" w:rsidRPr="007774F0" w14:paraId="58E3172A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1DCFA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3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AB3B24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A1BD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AD1B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6CEFD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A39DD1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52</w:t>
            </w:r>
          </w:p>
        </w:tc>
      </w:tr>
      <w:tr w:rsidR="001F2864" w:rsidRPr="007774F0" w14:paraId="4DA7AFD9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FC8A5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1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554DF0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D408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12F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3B633A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FE8B65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2</w:t>
            </w:r>
          </w:p>
        </w:tc>
      </w:tr>
      <w:tr w:rsidR="001F2864" w:rsidRPr="007774F0" w14:paraId="34A560CF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11F11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4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C5A263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7F9C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6D25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B0152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828E9F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1</w:t>
            </w:r>
          </w:p>
        </w:tc>
      </w:tr>
      <w:tr w:rsidR="001F2864" w:rsidRPr="007774F0" w14:paraId="42576B4F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7FAD2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39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821B33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511D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AE65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933AA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A3EB2A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3</w:t>
            </w:r>
          </w:p>
        </w:tc>
      </w:tr>
      <w:tr w:rsidR="001F2864" w:rsidRPr="007774F0" w14:paraId="534069C2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BC7E9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2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051D00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6A6F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F0B7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47E2F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ADB1EF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4</w:t>
            </w:r>
          </w:p>
        </w:tc>
      </w:tr>
      <w:tr w:rsidR="001F2864" w:rsidRPr="007774F0" w14:paraId="62EE1E3B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262AD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3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4755F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AFF3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CAF7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844A96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D236B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5</w:t>
            </w:r>
          </w:p>
        </w:tc>
      </w:tr>
      <w:tr w:rsidR="001F2864" w:rsidRPr="007774F0" w14:paraId="4DF1BB0E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0A9D9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3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64B9F3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8BFA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4D310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5DA3D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B635CF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6</w:t>
            </w:r>
          </w:p>
        </w:tc>
      </w:tr>
      <w:tr w:rsidR="001F2864" w:rsidRPr="007774F0" w14:paraId="000D80A5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A1EDB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8285E7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CD9C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BFD1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28311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F131B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7</w:t>
            </w:r>
          </w:p>
        </w:tc>
      </w:tr>
      <w:tr w:rsidR="001F2864" w:rsidRPr="007774F0" w14:paraId="2FAB950B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0CE5C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0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6D7C0B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9D1A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DAA7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41A88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DEAB19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5</w:t>
            </w:r>
          </w:p>
        </w:tc>
      </w:tr>
      <w:tr w:rsidR="001F2864" w:rsidRPr="007774F0" w14:paraId="66579D4B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81A0D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1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04036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3D2E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E8FC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9EB76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2EF031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7</w:t>
            </w:r>
          </w:p>
        </w:tc>
      </w:tr>
      <w:tr w:rsidR="001F2864" w:rsidRPr="007774F0" w14:paraId="1198C60D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3A28B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0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4384EC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38D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B135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4B21A2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FA2BF7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5</w:t>
            </w:r>
          </w:p>
        </w:tc>
      </w:tr>
      <w:tr w:rsidR="001F2864" w:rsidRPr="007774F0" w14:paraId="73AA58A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F297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4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1AD946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22D0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511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2B6CA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2F532C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8</w:t>
            </w:r>
          </w:p>
        </w:tc>
      </w:tr>
      <w:tr w:rsidR="001F2864" w:rsidRPr="007774F0" w14:paraId="079E033F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1806B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554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9C7551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8BB7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D534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CF717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4421EA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8</w:t>
            </w:r>
          </w:p>
        </w:tc>
      </w:tr>
      <w:tr w:rsidR="001F2864" w:rsidRPr="007774F0" w14:paraId="72A65D7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EF4BE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1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E4073E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A3BB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2493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801D2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7EBF86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9</w:t>
            </w:r>
          </w:p>
        </w:tc>
      </w:tr>
      <w:tr w:rsidR="001F2864" w:rsidRPr="007774F0" w14:paraId="7441085A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5C7F5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E8DEFA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03C7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CE77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99981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8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26BFFC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21</w:t>
            </w:r>
          </w:p>
        </w:tc>
      </w:tr>
      <w:tr w:rsidR="001F2864" w:rsidRPr="007774F0" w14:paraId="28DFC89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EA5D5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4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30B4A7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38C5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AF34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734A8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9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BFDF65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0</w:t>
            </w:r>
          </w:p>
        </w:tc>
      </w:tr>
      <w:tr w:rsidR="001F2864" w:rsidRPr="007774F0" w14:paraId="71C32CCA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1EF4B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5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A9DE7B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03BC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19C9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30B37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561533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32</w:t>
            </w:r>
          </w:p>
        </w:tc>
      </w:tr>
      <w:tr w:rsidR="001F2864" w:rsidRPr="007774F0" w14:paraId="7687FC3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79A353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CR555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1F89EA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B496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CD5D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5504A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0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CA1640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0</w:t>
            </w:r>
          </w:p>
        </w:tc>
      </w:tr>
      <w:tr w:rsidR="001F2864" w:rsidRPr="007774F0" w14:paraId="00DAF06D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E3E4B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1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6C9D10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54BF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F383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BB68E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CB402C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48</w:t>
            </w:r>
          </w:p>
        </w:tc>
      </w:tr>
      <w:tr w:rsidR="001F2864" w:rsidRPr="007774F0" w14:paraId="7862958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46233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CR641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C1055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6A72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28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881F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4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1F2DB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1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42A5DF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K435550</w:t>
            </w:r>
          </w:p>
        </w:tc>
      </w:tr>
      <w:tr w:rsidR="001F2864" w:rsidRPr="007774F0" w14:paraId="49CFCEC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0F57F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2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AED61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euwallaceae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7A96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0A18E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6B0D6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BEDB89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0</w:t>
            </w:r>
          </w:p>
        </w:tc>
      </w:tr>
      <w:tr w:rsidR="001F2864" w:rsidRPr="007774F0" w14:paraId="4ADD7CAB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3C722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0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DF4DF9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florid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1B8D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D9B1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8308D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0F7BB6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1</w:t>
            </w:r>
          </w:p>
        </w:tc>
      </w:tr>
      <w:tr w:rsidR="001F2864" w:rsidRPr="007774F0" w14:paraId="2BA62FD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04779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0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C6C18D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florid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2EE0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1E28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0CFF8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EB4DD9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2</w:t>
            </w:r>
          </w:p>
        </w:tc>
      </w:tr>
      <w:tr w:rsidR="001F2864" w:rsidRPr="007774F0" w14:paraId="0072615C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853A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2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F303D9A" w14:textId="77777777" w:rsidR="001F2864" w:rsidRPr="00A00B4F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A00B4F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Fusarium floridatum</w:t>
            </w:r>
            <w:r w:rsidRPr="00A00B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(AF-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8067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C4AE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31A98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841695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3</w:t>
            </w:r>
          </w:p>
        </w:tc>
      </w:tr>
      <w:tr w:rsidR="001F2864" w:rsidRPr="007774F0" w14:paraId="74A431D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0DAF8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2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B14D014" w14:textId="77777777" w:rsidR="001F2864" w:rsidRPr="00A00B4F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A00B4F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Fusarium floridatum</w:t>
            </w:r>
            <w:r w:rsidRPr="00A00B4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(AF-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F470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D41D5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575CDD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365D4D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4</w:t>
            </w:r>
          </w:p>
        </w:tc>
      </w:tr>
      <w:tr w:rsidR="001F2864" w:rsidRPr="007774F0" w14:paraId="397F50CE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192C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7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CFB5A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ligo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9A97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7A24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C992C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90FAD7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5</w:t>
            </w:r>
          </w:p>
        </w:tc>
      </w:tr>
      <w:tr w:rsidR="001F2864" w:rsidRPr="007774F0" w14:paraId="095981E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4BB1B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7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6EECE1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ligo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5432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E70F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CF500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73DCFC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6</w:t>
            </w:r>
          </w:p>
        </w:tc>
      </w:tr>
      <w:tr w:rsidR="001F2864" w:rsidRPr="007774F0" w14:paraId="555B881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D8542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B20431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ligo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A9FA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C6CE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3B285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387A1E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7</w:t>
            </w:r>
          </w:p>
        </w:tc>
      </w:tr>
      <w:tr w:rsidR="001F2864" w:rsidRPr="007774F0" w14:paraId="51501E24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7FC9E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871283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ligo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1820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6268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D80D6A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2B83ED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8</w:t>
            </w:r>
          </w:p>
        </w:tc>
      </w:tr>
      <w:tr w:rsidR="001F2864" w:rsidRPr="007774F0" w14:paraId="73061B8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A128F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6AD561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ligo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B5E7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4772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8B6D7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9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6F3D38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59</w:t>
            </w:r>
          </w:p>
        </w:tc>
      </w:tr>
      <w:tr w:rsidR="001F2864" w:rsidRPr="007774F0" w14:paraId="1A3B5352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5B338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2223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1D4BD7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tuaranense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4C4D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01A5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EF31D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58658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0</w:t>
            </w:r>
          </w:p>
        </w:tc>
      </w:tr>
      <w:tr w:rsidR="001F2864" w:rsidRPr="007774F0" w14:paraId="4894A7BA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F8268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46518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AEA527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tuaranense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BA2F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8771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DD632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231B90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1</w:t>
            </w:r>
          </w:p>
        </w:tc>
      </w:tr>
      <w:tr w:rsidR="001F2864" w:rsidRPr="007774F0" w14:paraId="761E382B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F3550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46519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7126E5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tuaranense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F2C2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D073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3AB45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A25C5B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2</w:t>
            </w:r>
          </w:p>
        </w:tc>
      </w:tr>
      <w:tr w:rsidR="001F2864" w:rsidRPr="007774F0" w14:paraId="1DE41935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5DC92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9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8FA96A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6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1D14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6151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12EE3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B4980E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4</w:t>
            </w:r>
          </w:p>
        </w:tc>
      </w:tr>
      <w:tr w:rsidR="001F2864" w:rsidRPr="007774F0" w14:paraId="748DC044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A7CB9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9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A392DD4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6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FE1A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1848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65672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6346ED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3</w:t>
            </w:r>
          </w:p>
        </w:tc>
      </w:tr>
      <w:tr w:rsidR="001F2864" w:rsidRPr="007774F0" w14:paraId="0C048E4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15E27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1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B9CFF1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bliqui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1E5F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F6CA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9C8002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8BBE9C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5</w:t>
            </w:r>
          </w:p>
        </w:tc>
      </w:tr>
      <w:tr w:rsidR="001F2864" w:rsidRPr="007774F0" w14:paraId="5E91EE5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D2ED7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61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7EDE15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obliquiseptat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B06B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DB68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6014D3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AFBF27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6</w:t>
            </w:r>
          </w:p>
        </w:tc>
      </w:tr>
      <w:tr w:rsidR="001F2864" w:rsidRPr="007774F0" w14:paraId="1BE1BC8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71461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79B9D7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4399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2368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02259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1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D680DA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71</w:t>
            </w:r>
          </w:p>
        </w:tc>
      </w:tr>
      <w:tr w:rsidR="001F2864" w:rsidRPr="007774F0" w14:paraId="52A7148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0A6BA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0D17D2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B08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4CD3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817A5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1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13F40D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72</w:t>
            </w:r>
          </w:p>
        </w:tc>
      </w:tr>
      <w:tr w:rsidR="001F2864" w:rsidRPr="007774F0" w14:paraId="175E86D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CA6CA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6B65F8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BFF2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7989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DA4A4A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04D7A6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7</w:t>
            </w:r>
          </w:p>
        </w:tc>
      </w:tr>
      <w:tr w:rsidR="001F2864" w:rsidRPr="007774F0" w14:paraId="215447D2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676E0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6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AF5A5F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BD16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C9DB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CADB08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A41974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8</w:t>
            </w:r>
          </w:p>
        </w:tc>
      </w:tr>
      <w:tr w:rsidR="001F2864" w:rsidRPr="007774F0" w14:paraId="1D5AE38C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54076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6258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7ACB22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BD47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3BA7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2464A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0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F355DC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69</w:t>
            </w:r>
          </w:p>
        </w:tc>
      </w:tr>
      <w:tr w:rsidR="001F2864" w:rsidRPr="007774F0" w14:paraId="3C326BA5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D8464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NRRL 62589 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E0DED0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8 stra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A5B49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CFF9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056E36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1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F61F64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70</w:t>
            </w:r>
          </w:p>
        </w:tc>
      </w:tr>
      <w:tr w:rsidR="001F2864" w:rsidRPr="007774F0" w14:paraId="021F4D46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586EF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RRL 2264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A59AE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p. AF-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53B8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A9F0A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Q2476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F3FE0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1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766142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KC691673</w:t>
            </w:r>
          </w:p>
        </w:tc>
      </w:tr>
      <w:tr w:rsidR="001F2864" w:rsidRPr="007774F0" w14:paraId="4B0B1031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E41FA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MW5370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B9EACA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rekan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32801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N249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27DAC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N2491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0C26B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3736C40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N249138, MN249109</w:t>
            </w:r>
          </w:p>
        </w:tc>
      </w:tr>
      <w:tr w:rsidR="001F2864" w:rsidRPr="007774F0" w14:paraId="697A365A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7904D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MW5473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7BC5CB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rekan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CB3F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N954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FF39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T0099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C1269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1BF38D2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T009933, MT010013</w:t>
            </w:r>
          </w:p>
        </w:tc>
      </w:tr>
      <w:tr w:rsidR="001F2864" w:rsidRPr="007774F0" w14:paraId="55E97CF7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84153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MW5473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62E450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rekan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C09C5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N954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FA2A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T00996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00DE6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---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5B61E70B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T009927, MT010007</w:t>
            </w:r>
          </w:p>
        </w:tc>
      </w:tr>
      <w:tr w:rsidR="001F2864" w:rsidRPr="007774F0" w14:paraId="1A8049B9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96C061D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1H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0338670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952ED" w14:textId="1B6E0241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F1894" w14:textId="7D9C88AB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4EAE60" w14:textId="76D6AADC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C844CBA" w14:textId="1B714A8E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30</w:t>
            </w:r>
          </w:p>
        </w:tc>
      </w:tr>
      <w:tr w:rsidR="001F2864" w:rsidRPr="007774F0" w14:paraId="570B9FE8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9902F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11T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7149A5E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30F04" w14:textId="4C95FCB1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40ADC" w14:textId="45FD35DF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F15DE2" w14:textId="5F0D8D48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2AB7747" w14:textId="689D90BF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32</w:t>
            </w:r>
          </w:p>
        </w:tc>
      </w:tr>
      <w:tr w:rsidR="001F2864" w:rsidRPr="007774F0" w14:paraId="234F1F50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025B33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21A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9719E27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D03ED" w14:textId="082C4675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C790E" w14:textId="690F560E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5D05BF" w14:textId="510183FD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0B24D60" w14:textId="05638177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33</w:t>
            </w:r>
          </w:p>
        </w:tc>
      </w:tr>
      <w:tr w:rsidR="001F2864" w:rsidRPr="007774F0" w14:paraId="30341669" w14:textId="77777777" w:rsidTr="00327FC8">
        <w:trPr>
          <w:trHeight w:val="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7105D2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22A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3F9273F" w14:textId="77777777" w:rsidR="001F2864" w:rsidRPr="00751D72" w:rsidRDefault="001F2864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D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arium kuroshium</w:t>
            </w:r>
            <w:r w:rsidRPr="00751D72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AF-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3938C" w14:textId="7D4B705F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03EC5" w14:textId="03D69AD0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14EE66" w14:textId="13F9B779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27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50A88EE" w14:textId="04E73312" w:rsidR="001F2864" w:rsidRPr="00751D72" w:rsidRDefault="00696D25" w:rsidP="001F28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D2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C637431</w:t>
            </w:r>
          </w:p>
        </w:tc>
      </w:tr>
    </w:tbl>
    <w:p w14:paraId="594C8F09" w14:textId="77777777" w:rsidR="001F2864" w:rsidRPr="007774F0" w:rsidRDefault="001F2864">
      <w:pPr>
        <w:rPr>
          <w:rFonts w:ascii="Times New Roman" w:hAnsi="Times New Roman" w:cs="Times New Roman"/>
        </w:rPr>
      </w:pPr>
    </w:p>
    <w:sectPr w:rsidR="001F2864" w:rsidRPr="007774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C07A1" w14:textId="77777777" w:rsidR="0069002F" w:rsidRDefault="0069002F" w:rsidP="00327FC8">
      <w:r>
        <w:separator/>
      </w:r>
    </w:p>
  </w:endnote>
  <w:endnote w:type="continuationSeparator" w:id="0">
    <w:p w14:paraId="31E58653" w14:textId="77777777" w:rsidR="0069002F" w:rsidRDefault="0069002F" w:rsidP="0032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FF051" w14:textId="77777777" w:rsidR="0069002F" w:rsidRDefault="0069002F" w:rsidP="00327FC8">
      <w:r>
        <w:separator/>
      </w:r>
    </w:p>
  </w:footnote>
  <w:footnote w:type="continuationSeparator" w:id="0">
    <w:p w14:paraId="551BBD9F" w14:textId="77777777" w:rsidR="0069002F" w:rsidRDefault="0069002F" w:rsidP="00327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tzAzNgEiUwNjUyUdpeDU4uLM/DyQAtNaAC70cOMsAAAA"/>
  </w:docVars>
  <w:rsids>
    <w:rsidRoot w:val="001F2864"/>
    <w:rsid w:val="00181602"/>
    <w:rsid w:val="001F2864"/>
    <w:rsid w:val="00327FC8"/>
    <w:rsid w:val="004564CD"/>
    <w:rsid w:val="0054363B"/>
    <w:rsid w:val="0056792D"/>
    <w:rsid w:val="0058750E"/>
    <w:rsid w:val="00612EEF"/>
    <w:rsid w:val="0069002F"/>
    <w:rsid w:val="00696D25"/>
    <w:rsid w:val="00751D72"/>
    <w:rsid w:val="00765CB5"/>
    <w:rsid w:val="007774F0"/>
    <w:rsid w:val="008E3814"/>
    <w:rsid w:val="00A00B4F"/>
    <w:rsid w:val="00B837FA"/>
    <w:rsid w:val="00BC0A9B"/>
    <w:rsid w:val="00CF2BE2"/>
    <w:rsid w:val="00E76BC1"/>
    <w:rsid w:val="00F307E8"/>
    <w:rsid w:val="00F5542F"/>
    <w:rsid w:val="00FD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127CF3"/>
  <w15:chartTrackingRefBased/>
  <w15:docId w15:val="{F53F6264-1241-44F0-8F4F-DCE71161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F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jiang</cp:lastModifiedBy>
  <cp:revision>3</cp:revision>
  <dcterms:created xsi:type="dcterms:W3CDTF">2021-09-16T03:10:00Z</dcterms:created>
  <dcterms:modified xsi:type="dcterms:W3CDTF">2021-09-16T03:11:00Z</dcterms:modified>
</cp:coreProperties>
</file>